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B6A" w:rsidRPr="00F34B6A" w:rsidRDefault="00F34B6A" w:rsidP="00F34B6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34B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l material</w:t>
      </w:r>
    </w:p>
    <w:p w:rsidR="00F34B6A" w:rsidRPr="00F34B6A" w:rsidRDefault="00F34B6A" w:rsidP="00F34B6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34B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S1. Urea concentration in the </w:t>
      </w:r>
      <w:proofErr w:type="spellStart"/>
      <w:r w:rsidRPr="00F34B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ronchoalveolar</w:t>
      </w:r>
      <w:proofErr w:type="spellEnd"/>
      <w:r w:rsidRPr="00F34B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lavage and plasma, and estimated dilution of the epithelial lining fluid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4"/>
        <w:gridCol w:w="782"/>
        <w:gridCol w:w="844"/>
        <w:gridCol w:w="1358"/>
      </w:tblGrid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F dilution</w:t>
            </w: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p.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sym w:font="Symbol" w:char="F06D"/>
            </w:r>
            <w:proofErr w:type="spellStart"/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l</w:t>
            </w:r>
            <w:proofErr w:type="spellEnd"/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2</w:t>
            </w: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5</w:t>
            </w: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</w:t>
            </w: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</w:tr>
      <w:tr w:rsidR="00F34B6A" w:rsidRPr="00F34B6A" w:rsidTr="00513A10">
        <w:trPr>
          <w:trHeight w:val="44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B6A" w:rsidRPr="00F34B6A" w:rsidRDefault="00F34B6A" w:rsidP="00F34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bookmarkStart w:id="0" w:name="_GoBack"/>
        <w:bookmarkEnd w:id="0"/>
      </w:tr>
    </w:tbl>
    <w:p w:rsidR="00F34B6A" w:rsidRPr="00F34B6A" w:rsidRDefault="00F34B6A" w:rsidP="00F34B6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34B6A" w:rsidRPr="00F34B6A" w:rsidRDefault="00F34B6A" w:rsidP="00F34B6A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sectPr w:rsidR="00F34B6A" w:rsidRPr="00F34B6A" w:rsidSect="00D65A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pithelial lining fluid (ELF) dilution was estimated as follows: ELF dilution= 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B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urea in the BAL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D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B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urea in the plasma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D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ssuming that 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B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urea in the ELF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D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=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B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urea in the plasma</w:t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5D"/>
      </w:r>
      <w:r w:rsidRPr="00F34B6A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F34B6A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 xml:space="preserve"> [47]</w:t>
      </w:r>
    </w:p>
    <w:p w:rsidR="00F34B6A" w:rsidRPr="00F34B6A" w:rsidRDefault="00F34B6A" w:rsidP="00F34B6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34B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2. Comparison of the clinical characteristics of patients with and without paired plasma and BAL samples</w:t>
      </w:r>
    </w:p>
    <w:p w:rsidR="00F34B6A" w:rsidRPr="00F34B6A" w:rsidRDefault="00F34B6A" w:rsidP="00F34B6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2701"/>
        <w:gridCol w:w="2570"/>
        <w:gridCol w:w="1050"/>
      </w:tblGrid>
      <w:tr w:rsidR="00F34B6A" w:rsidRPr="00F34B6A" w:rsidTr="00513A1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ients without paired plasma and BAL 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ients with paired plasma and BAL 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F34B6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value*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57 (48 – 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66 (60 - 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&lt;0.0001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213 (6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64 (7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0.49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154 (5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48 (5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fr-FR" w:eastAsia="en-GB"/>
              </w:rPr>
              <w:t>0.55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nti–IFN-α2 and/or anti–IFN-ω </w:t>
            </w:r>
            <w:r w:rsidRPr="00F34B6A">
              <w:rPr>
                <w:rFonts w:ascii="Times" w:eastAsia="Times New Roman" w:hAnsi="Times" w:cs="Times New Roman"/>
                <w:lang w:eastAsia="en-GB"/>
              </w:rPr>
              <w:t>auto-Abs</w:t>
            </w:r>
            <w:r w:rsidRPr="00F34B6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(100 </w:t>
            </w:r>
            <w:proofErr w:type="spellStart"/>
            <w:r w:rsidRPr="00F34B6A">
              <w:rPr>
                <w:rFonts w:ascii="Times New Roman" w:eastAsia="Times New Roman" w:hAnsi="Times New Roman" w:cs="Times New Roman"/>
                <w:lang w:val="en-GB" w:eastAsia="en-GB"/>
              </w:rPr>
              <w:t>pg</w:t>
            </w:r>
            <w:proofErr w:type="spellEnd"/>
            <w:r w:rsidRPr="00F34B6A">
              <w:rPr>
                <w:rFonts w:ascii="Times New Roman" w:eastAsia="Times New Roman" w:hAnsi="Times New Roman" w:cs="Times New Roman"/>
                <w:lang w:val="en-GB" w:eastAsia="en-GB"/>
              </w:rPr>
              <w:t>/m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44 (1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 xml:space="preserve">10 (11%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an duration of ICU stay (day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31 (18 – 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24 (14 – 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an duration of invasive ventilation (day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27 (16 – 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20 (11 – 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</w:tr>
      <w:tr w:rsidR="00F34B6A" w:rsidRPr="00F34B6A" w:rsidTr="00513A10">
        <w:trPr>
          <w:trHeight w:val="73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me from ICU admission to BAL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8 (5 –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7 (4 – 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B6A" w:rsidRPr="00F34B6A" w:rsidRDefault="00F34B6A" w:rsidP="00F34B6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</w:tr>
    </w:tbl>
    <w:p w:rsidR="00F34B6A" w:rsidRPr="00F34B6A" w:rsidRDefault="00F34B6A" w:rsidP="00F34B6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F34B6A" w:rsidRPr="00F34B6A" w:rsidRDefault="00F34B6A" w:rsidP="00F34B6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sectPr w:rsidR="00F34B6A" w:rsidRPr="00F34B6A" w:rsidSect="00D65A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ata are reported as </w:t>
      </w:r>
      <w:r w:rsidRPr="00F34B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, n</w:t>
      </w:r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</w:t>
      </w:r>
      <w:proofErr w:type="gramStart"/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%</w:t>
      </w:r>
      <w:proofErr w:type="gramEnd"/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, or median (interquartile range); * The two groups were compared in </w:t>
      </w:r>
      <w:r w:rsidRPr="00F34B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</w:t>
      </w:r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 or chi-squared tests, with a </w:t>
      </w:r>
      <w:r w:rsidRPr="00F34B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F34B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value &lt; 0.05 considered significant. </w:t>
      </w:r>
    </w:p>
    <w:p w:rsidR="00F34B6A" w:rsidRPr="00F34B6A" w:rsidRDefault="00F34B6A" w:rsidP="00F34B6A">
      <w:pPr>
        <w:spacing w:after="0" w:line="480" w:lineRule="auto"/>
        <w:jc w:val="both"/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</w:pPr>
      <w:r w:rsidRPr="00F34B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 xml:space="preserve">Table S3. List of the 59 biomarkers assessed in the BAL </w:t>
      </w:r>
      <w:r w:rsidRPr="00F34B6A"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  <w:t>of 11 patients with auto-Abs neutralizing IFN-</w:t>
      </w:r>
      <w:r w:rsidRPr="00F34B6A"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  <w:sym w:font="Symbol" w:char="F061"/>
      </w:r>
      <w:r w:rsidRPr="00F34B6A"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  <w:t>2 and/or IFN-</w:t>
      </w:r>
      <w:r w:rsidRPr="00F34B6A"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  <w:sym w:font="Symbol" w:char="F077"/>
      </w:r>
      <w:r w:rsidRPr="00F34B6A">
        <w:rPr>
          <w:rFonts w:ascii="Times" w:eastAsia="Times New Roman" w:hAnsi="Times" w:cs="Times New Roman"/>
          <w:b/>
          <w:bCs/>
          <w:sz w:val="24"/>
          <w:szCs w:val="24"/>
          <w:lang w:eastAsia="en-GB"/>
        </w:rPr>
        <w:t xml:space="preserve"> in BAL and 117 patients without such auto-Ab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910"/>
      </w:tblGrid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iopoietin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iopoietin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40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and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in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F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P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P1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otaxin</w:t>
            </w:r>
            <w:proofErr w:type="spellEnd"/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P1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2"/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GF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P3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t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and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2"/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ctalkine</w:t>
            </w:r>
            <w:proofErr w:type="spellEnd"/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F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F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teopontin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nzyme</w:t>
            </w:r>
            <w:proofErr w:type="spellEnd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in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1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2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GF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N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GF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B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N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2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ostin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N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7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GE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tes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p70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F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ombomodulin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A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E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1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L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2"/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okinase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CAM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F</w:t>
            </w:r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WF</w:t>
            </w:r>
            <w:proofErr w:type="spellEnd"/>
          </w:p>
        </w:tc>
      </w:tr>
      <w:tr w:rsidR="00F34B6A" w:rsidRPr="00F34B6A" w:rsidTr="00513A1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-</w:t>
            </w:r>
            <w:r w:rsidRPr="00F3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bottom"/>
          </w:tcPr>
          <w:p w:rsidR="00F34B6A" w:rsidRPr="00F34B6A" w:rsidRDefault="00F34B6A" w:rsidP="00F34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C5272C" w:rsidRDefault="00C5272C"/>
    <w:sectPr w:rsidR="00C5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B6A"/>
    <w:rsid w:val="000074D4"/>
    <w:rsid w:val="000C2E96"/>
    <w:rsid w:val="000E410E"/>
    <w:rsid w:val="003058CE"/>
    <w:rsid w:val="00657B15"/>
    <w:rsid w:val="00967B20"/>
    <w:rsid w:val="009E15E0"/>
    <w:rsid w:val="00C5272C"/>
    <w:rsid w:val="00E60F03"/>
    <w:rsid w:val="00F3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B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B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549</dc:creator>
  <cp:lastModifiedBy>E746549</cp:lastModifiedBy>
  <cp:revision>1</cp:revision>
  <dcterms:created xsi:type="dcterms:W3CDTF">2023-05-13T00:28:00Z</dcterms:created>
  <dcterms:modified xsi:type="dcterms:W3CDTF">2023-05-13T00:37:00Z</dcterms:modified>
</cp:coreProperties>
</file>